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13"/>
        <w:tblW w:w="15070" w:type="dxa"/>
        <w:tblLook w:val="04A0" w:firstRow="1" w:lastRow="0" w:firstColumn="1" w:lastColumn="0" w:noHBand="0" w:noVBand="1"/>
      </w:tblPr>
      <w:tblGrid>
        <w:gridCol w:w="1497"/>
        <w:gridCol w:w="2093"/>
        <w:gridCol w:w="1107"/>
        <w:gridCol w:w="1663"/>
        <w:gridCol w:w="1689"/>
        <w:gridCol w:w="1664"/>
        <w:gridCol w:w="1347"/>
        <w:gridCol w:w="1144"/>
        <w:gridCol w:w="1209"/>
        <w:gridCol w:w="753"/>
        <w:gridCol w:w="904"/>
      </w:tblGrid>
      <w:tr w:rsidR="00F95362" w:rsidRPr="003D605F" w14:paraId="34A4490A" w14:textId="77777777" w:rsidTr="00F95362">
        <w:trPr>
          <w:trHeight w:val="116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47C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7449" w14:textId="77777777" w:rsidR="00F95362" w:rsidRPr="003D605F" w:rsidRDefault="00F95362" w:rsidP="00F95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election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E9F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mparability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78BA" w14:textId="77777777" w:rsidR="00F95362" w:rsidRPr="003D605F" w:rsidRDefault="00F95362" w:rsidP="00F95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Outcome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3790" w14:textId="77777777" w:rsidR="00F95362" w:rsidRPr="003D605F" w:rsidRDefault="00F95362" w:rsidP="00F95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Total 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476F" w14:textId="77777777" w:rsidR="00F95362" w:rsidRPr="003D605F" w:rsidRDefault="00F95362" w:rsidP="00F95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Risk of bias</w:t>
            </w:r>
          </w:p>
        </w:tc>
      </w:tr>
      <w:tr w:rsidR="00F95362" w:rsidRPr="003D605F" w14:paraId="02CC6A20" w14:textId="77777777" w:rsidTr="00F95362">
        <w:trPr>
          <w:trHeight w:val="702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C4B3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0C61E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Representativeness</w:t>
            </w: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br/>
              <w:t>of the exposed cohor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D447E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Selection </w:t>
            </w: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br/>
              <w:t xml:space="preserve">of non exposed cohort 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95636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Ascertainment </w:t>
            </w: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br/>
              <w:t>of exposur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D378C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Demonstration </w:t>
            </w: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br/>
              <w:t xml:space="preserve">that outcome of interest was not present at the start of the study 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8DF35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Comparability </w:t>
            </w: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br/>
              <w:t>of cohorts on the basis of the design or analysi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7DCEF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Assessment of outcom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366C8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Was follow-up long enough for outcomes to occur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AFC12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Adequacy of follow up cohorts </w:t>
            </w: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515AD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9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979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</w:tr>
      <w:tr w:rsidR="00F95362" w:rsidRPr="003D605F" w14:paraId="447EAB7A" w14:textId="77777777" w:rsidTr="00F95362">
        <w:trPr>
          <w:trHeight w:val="221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FF5EF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F037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ai et al 2022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 &lt;EndNote&gt;&lt;Cite&gt;&lt;Author&gt;Dai&lt;/Author&gt;&lt;RecNum&gt;102&lt;/RecNum&gt;&lt;DisplayText&gt;[33]&lt;/DisplayText&gt;&lt;record&gt;&lt;rec-number&gt;102&lt;/rec-number&gt;&lt;foreign-keys&gt;&lt;key app="EN" db-id="fs2v0d2tkx9w98ew90tvsfa6xdfefpxsp2ff" timestamp="1652053146"&gt;102&lt;/key&gt;&lt;/foreign-keys&gt;&lt;ref-type name="Journal Article"&gt;17&lt;/ref-type&gt;&lt;contributors&gt;&lt;authors&gt;&lt;author&gt;Dai, F. Auid-Orcid&lt;/author&gt;&lt;author&gt;Mani, H.&lt;/author&gt;&lt;author&gt;Nurul, S. R.&lt;/author&gt;&lt;author&gt;Tan, K. H.&lt;/author&gt;&lt;/authors&gt;&lt;translated-authors&gt;&lt;author&gt;B. M. J. Open&lt;/author&gt;&lt;/translated-authors&gt;&lt;/contributors&gt;&lt;auth-address&gt;Divsion of Obstetrics and Gynaecology, KK Women&amp;apos;s and Children&amp;apos;s Hospital, Singapore. FAU - Mani, Hemaavathi&amp;#xD;Lee Kong Chian School of Medicine, Nanyang Technological University, Singapore. FAU - Nurul, Syaza Razali&amp;#xD;Divsion of Obstetrics and Gynaecology, KK Women&amp;apos;s and Children&amp;apos;s Hospital, Singapore. FAU - Tan, Kok Hian&amp;#xD;Department of Maternal Fetal Medicine, KK Women&amp;apos;s and Children&amp;apos;s Hospital, Singapore tan.kok.hian@singhealth.com.sg.&lt;/auth-address&gt;&lt;titles&gt;&lt;title&gt;Risk stratification of women with gestational diabetes mellitus using mutually exclusive categories based on the International Association of Diabetes and Pregnancy Study Groups criteria for the development of postpartum dysglycaemia: a retrospective cohort study&lt;/title&gt;&lt;/titles&gt;&lt;number&gt;2044-6055 (Electronic)&lt;/number&gt;&lt;dates&gt;&lt;/dates&gt;&lt;urls&gt;&lt;/urls&gt;&lt;remote-database-provider&gt;2022 Feb 17&lt;/remote-database-provider&gt;&lt;research-notes&gt;0 (Blood Glucose)&lt;/research-note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w:t>[33]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AC764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01195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F5B3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A4D6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74F45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8B30D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9E146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42C52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5233A" w14:textId="77777777" w:rsidR="00F95362" w:rsidRPr="003D605F" w:rsidRDefault="00F95362" w:rsidP="00F95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52EF4" w14:textId="77777777" w:rsidR="00F95362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6D071A09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igh</w:t>
            </w:r>
          </w:p>
        </w:tc>
      </w:tr>
      <w:tr w:rsidR="00F95362" w:rsidRPr="003D605F" w14:paraId="2394BE0B" w14:textId="77777777" w:rsidTr="00F95362">
        <w:trPr>
          <w:trHeight w:val="221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49DA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ewage et al 2021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>
                <w:fldData xml:space="preserve">PEVuZE5vdGU+PENpdGU+PEF1dGhvcj5IZXdhZ2U8L0F1dGhvcj48WWVhcj4yMDIxPC9ZZWFyPjxS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>
                <w:fldData xml:space="preserve">PEVuZE5vdGU+PENpdGU+PEF1dGhvcj5IZXdhZ2U8L0F1dGhvcj48WWVhcj4yMDIxPC9ZZWFyPjxS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F0490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EF662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EE100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A76D9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E1F00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81760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55F38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2BAAA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E500" w14:textId="77777777" w:rsidR="00F95362" w:rsidRPr="003D605F" w:rsidRDefault="00F95362" w:rsidP="00F95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0F149" w14:textId="77777777" w:rsidR="00F95362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25C577E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nclear</w:t>
            </w:r>
          </w:p>
        </w:tc>
      </w:tr>
      <w:tr w:rsidR="00F95362" w:rsidRPr="003D605F" w14:paraId="69A30F82" w14:textId="77777777" w:rsidTr="00F95362">
        <w:trPr>
          <w:trHeight w:val="116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748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ziz et al 2018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 &lt;EndNote&gt;&lt;Cite&gt;&lt;Author&gt;Aziz&lt;/Author&gt;&lt;Year&gt;2018&lt;/Year&gt;&lt;RecNum&gt;126&lt;/RecNum&gt;&lt;DisplayText&gt;[35]&lt;/DisplayText&gt;&lt;record&gt;&lt;rec-number&gt;126&lt;/rec-number&gt;&lt;foreign-keys&gt;&lt;key app="EN" db-id="rve9e55zhrdxr1err05xwrs70t52rswzetpe" timestamp="1587554334"&gt;126&lt;/key&gt;&lt;/foreign-keys&gt;&lt;ref-type name="Journal Article"&gt;17&lt;/ref-type&gt;&lt;contributors&gt;&lt;authors&gt;&lt;author&gt;Aziz, S.&lt;/author&gt;&lt;author&gt;Munim, T. F.&lt;/author&gt;&lt;author&gt;Fatima, S. S.&lt;/author&gt;&lt;/authors&gt;&lt;/contributors&gt;&lt;auth-address&gt;a Medical College, Aga Khan University , Karachi , Pakistan.&amp;#xD;b Department of Obstetrics and Gynecology , Abassi Shaheed Hospital , Karachi , Pakistan.&amp;#xD;c Department of Biological and Biomedical Sciences , Aga Khan University , Karachi , Pakistan.&lt;/auth-address&gt;&lt;titles&gt;&lt;title&gt;Post-partum follow-up of women with gestational diabetes mellitus: effectiveness, determinants, and barriers&lt;/title&gt;&lt;secondary-title&gt;J Matern Fetal Neonatal Med&lt;/secondary-title&gt;&lt;/titles&gt;&lt;periodical&gt;&lt;full-title&gt;J Matern Fetal Neonatal Med&lt;/full-title&gt;&lt;/periodical&gt;&lt;pages&gt;1607-1612&lt;/pages&gt;&lt;volume&gt;31&lt;/volume&gt;&lt;number&gt;12&lt;/number&gt;&lt;edition&gt;2017/04/21&lt;/edition&gt;&lt;keywords&gt;&lt;keyword&gt;Adult&lt;/keyword&gt;&lt;keyword&gt;Aftercare/psychology/*statistics &amp;amp; numerical data&lt;/keyword&gt;&lt;keyword&gt;Blood Glucose/analysis&lt;/keyword&gt;&lt;keyword&gt;Case-Control Studies&lt;/keyword&gt;&lt;keyword&gt;Diabetes Mellitus, Type 2/*diagnosis&lt;/keyword&gt;&lt;keyword&gt;*Diabetes, Gestational&lt;/keyword&gt;&lt;keyword&gt;Female&lt;/keyword&gt;&lt;keyword&gt;Follow-Up Studies&lt;/keyword&gt;&lt;keyword&gt;Humans&lt;/keyword&gt;&lt;keyword&gt;Postpartum Period&lt;/keyword&gt;&lt;keyword&gt;Pregnancy&lt;/keyword&gt;&lt;keyword&gt;Young Adult&lt;/keyword&gt;&lt;keyword&gt;Gestational Diabetes Mellitus&lt;/keyword&gt;&lt;keyword&gt;diabetes mellitus&lt;/keyword&gt;&lt;keyword&gt;maternal-fetal outcomes&lt;/keyword&gt;&lt;keyword&gt;screening&lt;/keyword&gt;&lt;/keywords&gt;&lt;dates&gt;&lt;year&gt;2018&lt;/year&gt;&lt;pub-dates&gt;&lt;date&gt;Jun&lt;/date&gt;&lt;/pub-dates&gt;&lt;/dates&gt;&lt;isbn&gt;1476-4954&lt;/isbn&gt;&lt;accession-num&gt;28423981&lt;/accession-num&gt;&lt;urls&gt;&lt;/urls&gt;&lt;electronic-resource-num&gt;10.1080/14767058.2017.132163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324B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132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A9F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562B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A4BB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967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28DF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E473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1048" w14:textId="77777777" w:rsidR="00F95362" w:rsidRPr="003D605F" w:rsidRDefault="00F95362" w:rsidP="00F95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615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igh</w:t>
            </w:r>
          </w:p>
        </w:tc>
      </w:tr>
      <w:tr w:rsidR="00F95362" w:rsidRPr="003D605F" w14:paraId="48BAF16B" w14:textId="77777777" w:rsidTr="00F95362">
        <w:trPr>
          <w:trHeight w:val="116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E45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erath et al 2017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 &lt;EndNote&gt;&lt;Cite&gt;&lt;Author&gt;Herath&lt;/Author&gt;&lt;Year&gt;2017&lt;/Year&gt;&lt;RecNum&gt;85&lt;/RecNum&gt;&lt;DisplayText&gt;[37]&lt;/DisplayText&gt;&lt;record&gt;&lt;rec-number&gt;85&lt;/rec-number&gt;&lt;foreign-keys&gt;&lt;key app="EN" db-id="fs2v0d2tkx9w98ew90tvsfa6xdfefpxsp2ff" timestamp="1606801246"&gt;85&lt;/key&gt;&lt;/foreign-keys&gt;&lt;ref-type name="Journal Article"&gt;17&lt;/ref-type&gt;&lt;contributors&gt;&lt;authors&gt;&lt;author&gt;Herath, Himali&lt;/author&gt;&lt;author&gt;Herath, Rasika&lt;/author&gt;&lt;author&gt;Wickremasinghe, Rajitha&lt;/author&gt;&lt;/authors&gt;&lt;/contributors&gt;&lt;titles&gt;&lt;title&gt;Gestational diabetes mellitus and risk of type 2 diabetes 10 years after the index pregnancy in Sri Lankan women—A community based retrospective cohort study&lt;/title&gt;&lt;secondary-title&gt;PLOS ONE&lt;/secondary-title&gt;&lt;/titles&gt;&lt;periodical&gt;&lt;full-title&gt;PLOS ONE&lt;/full-title&gt;&lt;/periodical&gt;&lt;pages&gt;e0179647&lt;/pages&gt;&lt;volume&gt;12&lt;/volume&gt;&lt;number&gt;6&lt;/number&gt;&lt;dates&gt;&lt;year&gt;2017&lt;/year&gt;&lt;/dates&gt;&lt;publisher&gt;Public Library of Science&lt;/publisher&gt;&lt;urls&gt;&lt;related-urls&gt;&lt;url&gt;https://doi.org/10.1371/journal.pone.0179647&lt;/url&gt;&lt;/related-urls&gt;&lt;/urls&gt;&lt;electronic-resource-num&gt;10.1371/journal.pone.017964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w:t>[37]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B51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200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886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A5B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3079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5C24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7DD0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58E6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3C35" w14:textId="77777777" w:rsidR="00F95362" w:rsidRPr="003D605F" w:rsidRDefault="00F95362" w:rsidP="00F95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9020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</w:t>
            </w: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w</w:t>
            </w:r>
          </w:p>
        </w:tc>
      </w:tr>
      <w:tr w:rsidR="00F95362" w:rsidRPr="003D605F" w14:paraId="56A92C5E" w14:textId="77777777" w:rsidTr="00F95362">
        <w:trPr>
          <w:trHeight w:val="116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6EE3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upta et al 201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>
                <w:fldData xml:space="preserve">PEVuZE5vdGU+PENpdGU+PEF1dGhvcj5HdXB0YTwvQXV0aG9yPjxZZWFyPjIwMTc8L1llYXI+PFJl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>
                <w:fldData xml:space="preserve">PEVuZE5vdGU+PENpdGU+PEF1dGhvcj5HdXB0YTwvQXV0aG9yPjxZZWFyPjIwMTc8L1llYXI+PFJl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w:t>[38]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CC3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13FB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27EC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7B3A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288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8F5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132F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B62F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072F" w14:textId="77777777" w:rsidR="00F95362" w:rsidRPr="003D605F" w:rsidRDefault="00F95362" w:rsidP="00F95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754F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nclear</w:t>
            </w:r>
          </w:p>
        </w:tc>
      </w:tr>
      <w:tr w:rsidR="00F95362" w:rsidRPr="003D605F" w14:paraId="3621B12A" w14:textId="77777777" w:rsidTr="00F95362">
        <w:trPr>
          <w:trHeight w:val="116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F5BB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havadharani et al 2016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>
                <w:fldData xml:space="preserve">PEVuZE5vdGU+PENpdGU+PEF1dGhvcj5CaGF2YWRoYXJpbmk8L0F1dGhvcj48WWVhcj4yMDE2PC9Z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>
                <w:fldData xml:space="preserve">PEVuZE5vdGU+PENpdGU+PEF1dGhvcj5CaGF2YWRoYXJpbmk8L0F1dGhvcj48WWVhcj4yMDE2PC9Z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w:t>[26]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C9C5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654F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39E8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2139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341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3808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6C2B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5841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9D05" w14:textId="77777777" w:rsidR="00F95362" w:rsidRPr="003D605F" w:rsidRDefault="00F95362" w:rsidP="00F95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6F6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nclear</w:t>
            </w:r>
          </w:p>
        </w:tc>
      </w:tr>
      <w:tr w:rsidR="00F95362" w:rsidRPr="003D605F" w14:paraId="073F06DB" w14:textId="77777777" w:rsidTr="00F95362">
        <w:trPr>
          <w:trHeight w:val="116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6908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Jindal et al 2015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 &lt;EndNote&gt;&lt;Cite&gt;&lt;Author&gt;Jindal&lt;/Author&gt;&lt;Year&gt;2015&lt;/Year&gt;&lt;RecNum&gt;10&lt;/RecNum&gt;&lt;DisplayText&gt;[39]&lt;/DisplayText&gt;&lt;record&gt;&lt;rec-number&gt;10&lt;/rec-number&gt;&lt;foreign-keys&gt;&lt;key app="EN" db-id="rve9e55zhrdxr1err05xwrs70t52rswzetpe" timestamp="1582111057"&gt;10&lt;/key&gt;&lt;/foreign-keys&gt;&lt;ref-type name="Journal Article"&gt;17&lt;/ref-type&gt;&lt;contributors&gt;&lt;authors&gt;&lt;author&gt;Jindal&lt;/author&gt;&lt;author&gt;Siddiqui, Ma&lt;/author&gt;&lt;author&gt;Gupta, N&lt;/author&gt;&lt;author&gt;Wangnoo, Sk&lt;/author&gt;&lt;/authors&gt;&lt;/contributors&gt;&lt;titles&gt;&lt;title&gt;Prevalence of glucose intolerance at 6 weeks postpartum in Indian women with gestational diabetes mellitus&lt;/title&gt;&lt;secondary-title&gt;Diabetes &amp;amp; Metabolic Syndrome&lt;/secondary-title&gt;&lt;/titles&gt;&lt;periodical&gt;&lt;full-title&gt;Diabetes &amp;amp; Metabolic Syndrome&lt;/full-title&gt;&lt;/periodical&gt;&lt;pages&gt;143-6&lt;/pages&gt;&lt;volume&gt;9&lt;/volume&gt;&lt;number&gt;3&lt;/number&gt;&lt;dates&gt;&lt;year&gt;2015&lt;/year&gt;&lt;/dates&gt;&lt;urls&gt;&lt;related-urls&gt;&lt;url&gt;https://ovidsp.ovid.com/ovidweb.cgi?T=JS&amp;amp;CSC=Y&amp;amp;NEWS=N&amp;amp;PAGE=fulltext&amp;amp;D=med11&amp;amp;AN=25952037&lt;/url&gt;&lt;url&gt;http://pugwash.lib.warwick.ac.uk:4550/resserv?genre=article&amp;amp;issn=1871-4021&amp;amp;title=Diabetes+%26+Metabolic+Syndrome&amp;amp;date=2015&amp;amp;atitle=Prevalence+of+glucose+intolerance+at+6+weeks+postpartum+in+Indian+women+with+gestational+diabetes+mellitus.&amp;amp;volume=9&amp;amp;issue=3&amp;amp;spage=143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w:t>[39]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2A6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8ABC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158D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B875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5278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AA13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64B6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4A5F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F775" w14:textId="77777777" w:rsidR="00F95362" w:rsidRPr="003D605F" w:rsidRDefault="00F95362" w:rsidP="00F95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E7EB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igh</w:t>
            </w:r>
          </w:p>
        </w:tc>
      </w:tr>
      <w:tr w:rsidR="00F95362" w:rsidRPr="003D605F" w14:paraId="5878A5FF" w14:textId="77777777" w:rsidTr="00F95362">
        <w:trPr>
          <w:trHeight w:val="116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A2ED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halakshmi et al 2014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>
                <w:fldData xml:space="preserve">PEVuZE5vdGU+PENpdGU+PEF1dGhvcj5NYWhhbGFrc2htaTwvQXV0aG9yPjxZZWFyPjIwMTQ8L1ll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>
                <w:fldData xml:space="preserve">PEVuZE5vdGU+PENpdGU+PEF1dGhvcj5NYWhhbGFrc2htaTwvQXV0aG9yPjxZZWFyPjIwMTQ8L1ll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w:t>[40]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2DBE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D572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6755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F788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D31B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7D37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689D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53BC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2125" w14:textId="77777777" w:rsidR="00F95362" w:rsidRPr="003D605F" w:rsidRDefault="00F95362" w:rsidP="00F95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7E14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nclear</w:t>
            </w:r>
          </w:p>
        </w:tc>
      </w:tr>
      <w:tr w:rsidR="00F95362" w:rsidRPr="003D605F" w14:paraId="684037E3" w14:textId="77777777" w:rsidTr="00F95362">
        <w:trPr>
          <w:trHeight w:val="116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1496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rishnaveni et al 2007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 &lt;EndNote&gt;&lt;Cite&gt;&lt;Author&gt;Krishnaveni&lt;/Author&gt;&lt;Year&gt;2007&lt;/Year&gt;&lt;RecNum&gt;11&lt;/RecNum&gt;&lt;DisplayText&gt;[43]&lt;/DisplayText&gt;&lt;record&gt;&lt;rec-number&gt;11&lt;/rec-number&gt;&lt;foreign-keys&gt;&lt;key app="EN" db-id="rve9e55zhrdxr1err05xwrs70t52rswzetpe" timestamp="1582111058"&gt;11&lt;/key&gt;&lt;/foreign-keys&gt;&lt;ref-type name="Journal Article"&gt;17&lt;/ref-type&gt;&lt;contributors&gt;&lt;authors&gt;&lt;author&gt;Krishnaveni, Gv&lt;/author&gt;&lt;author&gt;Hill, Jc&lt;/author&gt;&lt;author&gt;Veena, Sr&lt;/author&gt;&lt;author&gt;Geetha, S&lt;/author&gt;&lt;author&gt;Jayakumar, Mn&lt;/author&gt;&lt;author&gt;Karat, Cl&lt;/author&gt;&lt;author&gt;Fall, Ch&lt;/author&gt;&lt;/authors&gt;&lt;/contributors&gt;&lt;titles&gt;&lt;title&gt;Gestational diabetes and the incidence of diabetes in the 5 years following the index pregnancy in South Indian women&lt;/title&gt;&lt;secondary-title&gt;Diabetes Research &amp;amp; Clinical Practice&lt;/secondary-title&gt;&lt;/titles&gt;&lt;periodical&gt;&lt;full-title&gt;Diabetes Research &amp;amp; Clinical Practice&lt;/full-title&gt;&lt;/periodical&gt;&lt;pages&gt;398-404&lt;/pages&gt;&lt;volume&gt;78&lt;/volume&gt;&lt;number&gt;3&lt;/number&gt;&lt;dates&gt;&lt;year&gt;2007&lt;/year&gt;&lt;/dates&gt;&lt;urls&gt;&lt;related-urls&gt;&lt;url&gt;https://ovidsp.ovid.com/ovidweb.cgi?T=JS&amp;amp;CSC=Y&amp;amp;NEWS=N&amp;amp;PAGE=fulltext&amp;amp;D=med5&amp;amp;AN=17640759&lt;/url&gt;&lt;url&gt;http://pugwash.lib.warwick.ac.uk:4550/resserv?genre=article&amp;amp;issn=0168-8227&amp;amp;title=Diabetes+Research+%26+Clinical+Practice&amp;amp;date=2007&amp;amp;atitle=Gestational+diabetes+and+the+incidence+of+diabetes+in+the+5+years+following+the+index+pregnancy+in+South+Indian+women.&amp;amp;volume=78&amp;amp;issue=3&amp;amp;spage=398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w:t>[43]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7604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41C8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76B0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2064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9018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B48C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31CE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889A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2A7B" w14:textId="77777777" w:rsidR="00F95362" w:rsidRPr="003D605F" w:rsidRDefault="00F95362" w:rsidP="00F95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5C70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ow</w:t>
            </w:r>
          </w:p>
        </w:tc>
      </w:tr>
      <w:tr w:rsidR="00F95362" w:rsidRPr="003D605F" w14:paraId="5F6CB809" w14:textId="77777777" w:rsidTr="00F95362">
        <w:trPr>
          <w:trHeight w:val="116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E6F2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ale et al 2004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instrText xml:space="preserve"> ADDIN EN.CITE &lt;EndNote&gt;&lt;Cite&gt;&lt;Author&gt;Kale&lt;/Author&gt;&lt;Year&gt;2004&lt;/Year&gt;&lt;RecNum&gt;82&lt;/RecNum&gt;&lt;DisplayText&gt;[44]&lt;/DisplayText&gt;&lt;record&gt;&lt;rec-number&gt;82&lt;/rec-number&gt;&lt;foreign-keys&gt;&lt;key app="EN" db-id="fs2v0d2tkx9w98ew90tvsfa6xdfefpxsp2ff" timestamp="1606800291"&gt;82&lt;/key&gt;&lt;/foreign-keys&gt;&lt;ref-type name="Journal Article"&gt;17&lt;/ref-type&gt;&lt;contributors&gt;&lt;authors&gt;&lt;author&gt;Kale, S. D.&lt;/author&gt;&lt;author&gt;Yajnik, C. S.&lt;/author&gt;&lt;author&gt;Kulkarni, S. R.&lt;/author&gt;&lt;author&gt;Meenakumari, K.&lt;/author&gt;&lt;author&gt;Joglekar, A. A.&lt;/author&gt;&lt;author&gt;Khorsand, N.&lt;/author&gt;&lt;author&gt;Ladkat, R. S.&lt;/author&gt;&lt;author&gt;Ramdas, L. V.&lt;/author&gt;&lt;author&gt;Lubree, H. G.&lt;/author&gt;&lt;/authors&gt;&lt;/contributors&gt;&lt;titles&gt;&lt;title&gt;High risk of diabetes and metabolic syndrome in Indian women with gestational diabetes mellitus&lt;/title&gt;&lt;secondary-title&gt;Diabetic Medicine&lt;/secondary-title&gt;&lt;/titles&gt;&lt;periodical&gt;&lt;full-title&gt;Diabetic Medicine&lt;/full-title&gt;&lt;/periodical&gt;&lt;pages&gt;1257-1258&lt;/pages&gt;&lt;volume&gt;21&lt;/volume&gt;&lt;number&gt;11 %@ 0742-3071&lt;/number&gt;&lt;dates&gt;&lt;year&gt;2004&lt;/year&gt;&lt;/dates&gt;&lt;urls&gt;&lt;/urls&gt;&lt;electronic-resource-num&gt;https://doi.org/10.1111/j.1464-5491.2004.01337.x %U https://onlinelibrary.wiley.com/doi/abs/10.1111/j.1464-5491.2004.01337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7F79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0939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8609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AED5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F79E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6B39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493D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99B5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617D" w14:textId="77777777" w:rsidR="00F95362" w:rsidRPr="003D605F" w:rsidRDefault="00F95362" w:rsidP="00F95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BCBF" w14:textId="77777777" w:rsidR="00F95362" w:rsidRPr="003D605F" w:rsidRDefault="00F95362" w:rsidP="00F95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D605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ow</w:t>
            </w:r>
          </w:p>
        </w:tc>
      </w:tr>
    </w:tbl>
    <w:p w14:paraId="03D86334" w14:textId="6B490120" w:rsidR="00F95362" w:rsidRPr="00AA34F5" w:rsidRDefault="00F95362" w:rsidP="00F9536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34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D024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66B6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D02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AA34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Quality assessment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hort </w:t>
      </w:r>
      <w:r w:rsidRPr="00AA34F5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ies using Newcastle Ottawa sca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=</w:t>
      </w:r>
      <w:r w:rsidR="002615E9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  <w:r w:rsidRPr="00AA34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79E2EEE" w14:textId="68DD2A80" w:rsidR="00B040CC" w:rsidRDefault="00B040CC"/>
    <w:p w14:paraId="787A0F8C" w14:textId="77777777" w:rsidR="006875EE" w:rsidRDefault="006875EE">
      <w:pPr>
        <w:sectPr w:rsidR="006875EE" w:rsidSect="00F953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C60CD6" w14:textId="44E73BBE" w:rsidR="006875EE" w:rsidRDefault="006875EE" w:rsidP="00B41A0F"/>
    <w:sectPr w:rsidR="006875EE" w:rsidSect="006875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362"/>
    <w:rsid w:val="002615E9"/>
    <w:rsid w:val="00266B69"/>
    <w:rsid w:val="003019D7"/>
    <w:rsid w:val="003D024D"/>
    <w:rsid w:val="006875EE"/>
    <w:rsid w:val="00946C86"/>
    <w:rsid w:val="00AB0C44"/>
    <w:rsid w:val="00B040CC"/>
    <w:rsid w:val="00B41A0F"/>
    <w:rsid w:val="00F9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91BAF"/>
  <w15:chartTrackingRefBased/>
  <w15:docId w15:val="{4C482B4F-F186-44C7-899A-564377517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3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1</Words>
  <Characters>867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KALINGAM, SHIVASHRI (PGR)</dc:creator>
  <cp:keywords/>
  <dc:description/>
  <cp:lastModifiedBy>CHOCKALINGAM, SHIVASHRI (PGR)</cp:lastModifiedBy>
  <cp:revision>3</cp:revision>
  <dcterms:created xsi:type="dcterms:W3CDTF">2022-11-15T05:49:00Z</dcterms:created>
  <dcterms:modified xsi:type="dcterms:W3CDTF">2022-11-15T05:52:00Z</dcterms:modified>
</cp:coreProperties>
</file>